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74" w:type="dxa"/>
        <w:tblLook w:val="04A0" w:firstRow="1" w:lastRow="0" w:firstColumn="1" w:lastColumn="0" w:noHBand="0" w:noVBand="1"/>
      </w:tblPr>
      <w:tblGrid>
        <w:gridCol w:w="984"/>
        <w:gridCol w:w="1350"/>
        <w:gridCol w:w="2070"/>
        <w:gridCol w:w="1170"/>
        <w:gridCol w:w="1170"/>
        <w:gridCol w:w="1530"/>
      </w:tblGrid>
      <w:tr w:rsidR="00380986" w:rsidRPr="00380986" w:rsidTr="00927D55">
        <w:trPr>
          <w:trHeight w:val="510"/>
        </w:trPr>
        <w:tc>
          <w:tcPr>
            <w:tcW w:w="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Week Number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ays of Year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tart of Month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non-leap years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8-Day Interval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ays of Year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986" w:rsidRPr="00380986" w:rsidRDefault="004A59A0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eek Assigned</w:t>
            </w:r>
            <w:r w:rsidRPr="004A59A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–7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ay 1 = January 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–8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8–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9–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5–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7–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2–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5–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9–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ay 32 = Feb 1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3–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6–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41–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43–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49–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50–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57–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57–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ay 60 = March 1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65–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64–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73–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71–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81–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78–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89–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85–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ay 91 = April 1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97–1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92–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05–1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99–1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13–1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06–1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21–1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13–1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29–13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20–1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ay 121 = May 1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37–1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27–1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45–1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34–1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53–1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41–1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61–1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48–1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ay 152 = June 1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69–1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55–1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77–1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62–1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85–1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69–1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93–2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76–1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ay 182 = July 1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01–2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83–1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09–2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90–1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17–2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197–2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25–2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04–2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33–2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11–2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ay 213 = August 1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18–2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bookmarkStart w:id="0" w:name="_GoBack"/>
            <w:bookmarkEnd w:id="0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5–231</w:t>
            </w:r>
          </w:p>
        </w:tc>
        <w:tc>
          <w:tcPr>
            <w:tcW w:w="20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80986" w:rsidRPr="00380986" w:rsidTr="00927D55">
        <w:trPr>
          <w:trHeight w:val="255"/>
        </w:trPr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32–2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80986" w:rsidRPr="00380986" w:rsidRDefault="00380986" w:rsidP="003809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380986" w:rsidRDefault="00380986" w:rsidP="00380986">
      <w:pPr>
        <w:rPr>
          <w:vertAlign w:val="superscript"/>
        </w:rPr>
      </w:pPr>
    </w:p>
    <w:p w:rsidR="00380986" w:rsidRPr="00CF2EE1" w:rsidRDefault="00380986" w:rsidP="00380986">
      <w:pPr>
        <w:rPr>
          <w:rFonts w:ascii="Times New Roman" w:hAnsi="Times New Roman" w:cs="Times New Roman"/>
        </w:rPr>
      </w:pPr>
      <w:r w:rsidRPr="00CF2EE1">
        <w:rPr>
          <w:rFonts w:ascii="Times New Roman" w:hAnsi="Times New Roman" w:cs="Times New Roman"/>
          <w:vertAlign w:val="superscript"/>
        </w:rPr>
        <w:t>1</w:t>
      </w:r>
      <w:r w:rsidRPr="00CF2EE1">
        <w:rPr>
          <w:rFonts w:ascii="Times New Roman" w:hAnsi="Times New Roman" w:cs="Times New Roman"/>
        </w:rPr>
        <w:t>The first two columns remain the same for leap years, but day number is incremented by 1 in the “Start of Month” column for March 1 and all subsequent months.</w:t>
      </w:r>
    </w:p>
    <w:p w:rsidR="004A59A0" w:rsidRPr="00CF2EE1" w:rsidRDefault="004A59A0" w:rsidP="00380986">
      <w:pPr>
        <w:rPr>
          <w:rFonts w:ascii="Times New Roman" w:hAnsi="Times New Roman" w:cs="Times New Roman"/>
        </w:rPr>
      </w:pPr>
      <w:r w:rsidRPr="00CF2EE1">
        <w:rPr>
          <w:rFonts w:ascii="Times New Roman" w:hAnsi="Times New Roman" w:cs="Times New Roman"/>
          <w:vertAlign w:val="superscript"/>
        </w:rPr>
        <w:t>2</w:t>
      </w:r>
      <w:r w:rsidRPr="00CF2EE1">
        <w:rPr>
          <w:rFonts w:ascii="Times New Roman" w:hAnsi="Times New Roman" w:cs="Times New Roman"/>
        </w:rPr>
        <w:t>No eight-day intervals were assigned to weeks 5, 13, 21, and 29 because four fewer eight-day intervals exist than weeks from January through August.</w:t>
      </w:r>
    </w:p>
    <w:p w:rsidR="00380986" w:rsidRPr="00192B71" w:rsidRDefault="00380986" w:rsidP="00192B71">
      <w:pPr>
        <w:spacing w:line="480" w:lineRule="auto"/>
        <w:rPr>
          <w:rFonts w:ascii="Times New Roman" w:hAnsi="Times New Roman" w:cs="Times New Roman"/>
        </w:rPr>
      </w:pPr>
    </w:p>
    <w:p w:rsidR="007B7AA8" w:rsidRPr="007B7AA8" w:rsidRDefault="007B7AA8" w:rsidP="007B7AA8"/>
    <w:p w:rsidR="007B7AA8" w:rsidRDefault="007B7AA8"/>
    <w:sectPr w:rsidR="007B7AA8" w:rsidSect="0038098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AA8"/>
    <w:rsid w:val="00013255"/>
    <w:rsid w:val="000354D2"/>
    <w:rsid w:val="00051C34"/>
    <w:rsid w:val="000A4264"/>
    <w:rsid w:val="000A66FC"/>
    <w:rsid w:val="000C0A36"/>
    <w:rsid w:val="000C1148"/>
    <w:rsid w:val="000C6BE1"/>
    <w:rsid w:val="000D143F"/>
    <w:rsid w:val="000E7A8E"/>
    <w:rsid w:val="00134593"/>
    <w:rsid w:val="00136264"/>
    <w:rsid w:val="001400BB"/>
    <w:rsid w:val="001653EA"/>
    <w:rsid w:val="00166F54"/>
    <w:rsid w:val="001733E5"/>
    <w:rsid w:val="00192B71"/>
    <w:rsid w:val="001B56A8"/>
    <w:rsid w:val="001C5C8F"/>
    <w:rsid w:val="001D55EF"/>
    <w:rsid w:val="0020019B"/>
    <w:rsid w:val="00235DD7"/>
    <w:rsid w:val="00257B62"/>
    <w:rsid w:val="00285F4D"/>
    <w:rsid w:val="002A41AA"/>
    <w:rsid w:val="002D022E"/>
    <w:rsid w:val="002E2EBF"/>
    <w:rsid w:val="0030226E"/>
    <w:rsid w:val="00325FA7"/>
    <w:rsid w:val="00357D93"/>
    <w:rsid w:val="00380986"/>
    <w:rsid w:val="00394381"/>
    <w:rsid w:val="003A4DEB"/>
    <w:rsid w:val="003D4375"/>
    <w:rsid w:val="0040715D"/>
    <w:rsid w:val="00411017"/>
    <w:rsid w:val="0043306D"/>
    <w:rsid w:val="00445BD9"/>
    <w:rsid w:val="0045082E"/>
    <w:rsid w:val="004859C8"/>
    <w:rsid w:val="004A59A0"/>
    <w:rsid w:val="004A7377"/>
    <w:rsid w:val="004A7DA2"/>
    <w:rsid w:val="004B20A9"/>
    <w:rsid w:val="004B775A"/>
    <w:rsid w:val="004C255E"/>
    <w:rsid w:val="004D6AEE"/>
    <w:rsid w:val="004E106A"/>
    <w:rsid w:val="004F468D"/>
    <w:rsid w:val="0050270A"/>
    <w:rsid w:val="005035F3"/>
    <w:rsid w:val="00530872"/>
    <w:rsid w:val="00555CA8"/>
    <w:rsid w:val="00583931"/>
    <w:rsid w:val="00584F65"/>
    <w:rsid w:val="005B5A74"/>
    <w:rsid w:val="005E57A3"/>
    <w:rsid w:val="005F774E"/>
    <w:rsid w:val="00642D57"/>
    <w:rsid w:val="0068463D"/>
    <w:rsid w:val="006A7FBD"/>
    <w:rsid w:val="006C72BA"/>
    <w:rsid w:val="006D7501"/>
    <w:rsid w:val="006E594E"/>
    <w:rsid w:val="006F0C2B"/>
    <w:rsid w:val="00710C8D"/>
    <w:rsid w:val="0072506C"/>
    <w:rsid w:val="00745281"/>
    <w:rsid w:val="00787360"/>
    <w:rsid w:val="0079436E"/>
    <w:rsid w:val="00796F4A"/>
    <w:rsid w:val="007A418D"/>
    <w:rsid w:val="007B7AA8"/>
    <w:rsid w:val="0080636C"/>
    <w:rsid w:val="00856E80"/>
    <w:rsid w:val="00893198"/>
    <w:rsid w:val="008C2342"/>
    <w:rsid w:val="008D41E4"/>
    <w:rsid w:val="008D71E0"/>
    <w:rsid w:val="008F0DA5"/>
    <w:rsid w:val="00904430"/>
    <w:rsid w:val="00927D55"/>
    <w:rsid w:val="00945F15"/>
    <w:rsid w:val="00952D21"/>
    <w:rsid w:val="00960F9F"/>
    <w:rsid w:val="00966F0A"/>
    <w:rsid w:val="00970491"/>
    <w:rsid w:val="00975840"/>
    <w:rsid w:val="009A1B42"/>
    <w:rsid w:val="009F392B"/>
    <w:rsid w:val="009F44AD"/>
    <w:rsid w:val="00A03E29"/>
    <w:rsid w:val="00A21294"/>
    <w:rsid w:val="00A42E32"/>
    <w:rsid w:val="00A576AC"/>
    <w:rsid w:val="00A6652D"/>
    <w:rsid w:val="00A736EC"/>
    <w:rsid w:val="00A8204A"/>
    <w:rsid w:val="00AB1F31"/>
    <w:rsid w:val="00AB6BAA"/>
    <w:rsid w:val="00AC4F90"/>
    <w:rsid w:val="00AC696B"/>
    <w:rsid w:val="00AE49A4"/>
    <w:rsid w:val="00AF28DC"/>
    <w:rsid w:val="00AF6D05"/>
    <w:rsid w:val="00B02915"/>
    <w:rsid w:val="00B343B2"/>
    <w:rsid w:val="00B451B3"/>
    <w:rsid w:val="00B550BC"/>
    <w:rsid w:val="00B56D2A"/>
    <w:rsid w:val="00B61905"/>
    <w:rsid w:val="00B72CE4"/>
    <w:rsid w:val="00B832C3"/>
    <w:rsid w:val="00BC581E"/>
    <w:rsid w:val="00C44DB5"/>
    <w:rsid w:val="00C530F8"/>
    <w:rsid w:val="00C82765"/>
    <w:rsid w:val="00CA5876"/>
    <w:rsid w:val="00CD0A47"/>
    <w:rsid w:val="00CD6E27"/>
    <w:rsid w:val="00CE317C"/>
    <w:rsid w:val="00CF2EE1"/>
    <w:rsid w:val="00D041C9"/>
    <w:rsid w:val="00D142E4"/>
    <w:rsid w:val="00D2633A"/>
    <w:rsid w:val="00D338C8"/>
    <w:rsid w:val="00D35BBD"/>
    <w:rsid w:val="00D52566"/>
    <w:rsid w:val="00D652ED"/>
    <w:rsid w:val="00D7799F"/>
    <w:rsid w:val="00E03655"/>
    <w:rsid w:val="00E11174"/>
    <w:rsid w:val="00E27B80"/>
    <w:rsid w:val="00E3259C"/>
    <w:rsid w:val="00E81F01"/>
    <w:rsid w:val="00EF7A21"/>
    <w:rsid w:val="00F4535B"/>
    <w:rsid w:val="00F81156"/>
    <w:rsid w:val="00F83B9F"/>
    <w:rsid w:val="00FA103C"/>
    <w:rsid w:val="00FD08DA"/>
    <w:rsid w:val="00FD19F6"/>
    <w:rsid w:val="00FE4C2A"/>
    <w:rsid w:val="00FF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C06990-AE58-4C5F-98E8-EE7A8587F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AA8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AA8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AA8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AA8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AA8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A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FF39FD-E03D-4897-A9DC-C56B00599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ESC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Sadinski, Walter J</cp:lastModifiedBy>
  <cp:revision>4</cp:revision>
  <dcterms:created xsi:type="dcterms:W3CDTF">2017-08-09T22:57:00Z</dcterms:created>
  <dcterms:modified xsi:type="dcterms:W3CDTF">2018-08-12T21:31:00Z</dcterms:modified>
</cp:coreProperties>
</file>